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593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709"/>
        <w:gridCol w:w="1204"/>
        <w:gridCol w:w="1525"/>
        <w:gridCol w:w="1170"/>
        <w:gridCol w:w="1416"/>
        <w:gridCol w:w="4569"/>
      </w:tblGrid>
      <w:tr w:rsidR="00577FA1" w:rsidRPr="00577FA1" w:rsidTr="00FF40BE">
        <w:trPr>
          <w:trHeight w:val="285"/>
        </w:trPr>
        <w:tc>
          <w:tcPr>
            <w:tcW w:w="2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2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ength</w:t>
            </w:r>
          </w:p>
        </w:tc>
        <w:tc>
          <w:tcPr>
            <w:tcW w:w="15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77F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est Match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4C9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fe</w:t>
            </w:r>
          </w:p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kcal/mol)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4C9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otal </w:t>
            </w:r>
          </w:p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45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FA1" w:rsidRPr="00577FA1" w:rsidRDefault="002534C9" w:rsidP="00577F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mpl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ime</w:t>
            </w:r>
            <w:r w:rsidR="00577FA1" w:rsidRPr="00577F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tary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Structure</w:t>
            </w:r>
          </w:p>
        </w:tc>
      </w:tr>
      <w:tr w:rsidR="00577FA1" w:rsidRPr="00577FA1" w:rsidTr="00FF40BE">
        <w:trPr>
          <w:trHeight w:val="285"/>
        </w:trPr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hared miRNA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ja-bantam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|32849997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3.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target 5'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>C   C          G      C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3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GCC GCUUUGGUCG GAUCUC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UGG CGAAAUUAGC CUAGAG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miRNA  3'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  U          G      U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5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ja-let-7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|32850337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2.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target 5'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G G                A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A GCAGCGGACUACUUCC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U UGUUGCUUGAUGGAGG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miRNA  3'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GG G               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5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ja-miR-10-5p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|5355284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3.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target 5'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C        U         G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3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>GAUUCGGG UCUACGGGG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>UUGAGCCC AGAUGUCCC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iRNA  3'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 GU                  AA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ja-miR-124-3p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|32849958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2.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target 5'  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>U        U         A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3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 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CAUUCACC CGUGCCUUA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 GUAAGUGG GCACGGAAU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iRNA  3'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 ACU        C 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5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ja-miR-2b-3p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|32850018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7.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target 5'</w:t>
            </w:r>
            <w:r w:rsidR="00E7027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A                A 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</w:t>
            </w:r>
            <w:r w:rsidR="00E7027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>GUGUCCUGAGCAGGGC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</w:t>
            </w:r>
            <w:r w:rsidR="00E70272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CACAGGGUUCGUCCCG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miRNA  3'              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 ACACUAU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5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ja-miR-2e-3p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|29484565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target 5' 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C     C          U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3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 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AAGCU GGACUGUGAU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>UUCGA CCUGACACUA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iRNA  3'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 GGU     A          U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ja-miR-71-5p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|32850637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1.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target 5'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G                </w:t>
            </w:r>
            <w:proofErr w:type="spellStart"/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>G</w:t>
            </w:r>
            <w:proofErr w:type="spellEnd"/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3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GUCUCACUGCCAUUGU  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UAGAGUGAUGGUAGCA 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miRNA  3'             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  GAAAGU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ja-miR-71b-5p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|32850249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0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target 5'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A                       G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>CG UUCGCU CUCAAGUUUUUCA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 GC GAGUGA GAGUUCAGAAAGU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miRNA  3'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 A      U    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5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-nov-02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|3285037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8.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target 5'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A         U        </w:t>
            </w:r>
            <w:proofErr w:type="spellStart"/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>U</w:t>
            </w:r>
            <w:proofErr w:type="spellEnd"/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3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 CGCUGUACA GCUGUUUU 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  GUGACAUGU CGACAAAG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miRNA  3'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C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  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 UA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5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-nov-03-12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|32850232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2.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target 5'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U                  G    U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3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GAAACAGCUGUGCAGUGC UCCA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UUUUGUCGACAUGUCACG AGGU 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miRNA  3'                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 A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5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-nov-047816-4561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|5355283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5.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target 5'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G       </w:t>
            </w:r>
            <w:proofErr w:type="spellStart"/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>G</w:t>
            </w:r>
            <w:proofErr w:type="spellEnd"/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   U  C     </w:t>
            </w:r>
            <w:proofErr w:type="spellStart"/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>C</w:t>
            </w:r>
            <w:proofErr w:type="spellEnd"/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  U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3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UCUGACC ACUG GU GUGGG GGC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 AGACUGG UGAC CG UACCU CCG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miRNA  3'       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    U  A   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5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F40BE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Fasciola</w:t>
            </w:r>
            <w:proofErr w:type="spellEnd"/>
            <w:r w:rsidRPr="00FF40BE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FF40BE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gigantica</w:t>
            </w:r>
            <w:proofErr w:type="spellEnd"/>
            <w:r w:rsidRPr="00FF40BE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 xml:space="preserve"> </w:t>
            </w:r>
            <w:r w:rsidRPr="00577F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pecific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-cin-miR-4006b-5p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|2948443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8.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target 5'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G     </w:t>
            </w:r>
            <w:proofErr w:type="spellStart"/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>G</w:t>
            </w:r>
            <w:proofErr w:type="spellEnd"/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        </w:t>
            </w:r>
            <w:proofErr w:type="spellStart"/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>G</w:t>
            </w:r>
            <w:proofErr w:type="spellEnd"/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   U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3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CCUUG CUACAUUGU UCCG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>GGAAU GAUGUAACA AGGU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miRNA  3'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G     </w:t>
            </w:r>
            <w:proofErr w:type="spellStart"/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>G</w:t>
            </w:r>
            <w:proofErr w:type="spellEnd"/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 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   5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-miRNA-novel-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|32850308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2.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target 5' 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U                  </w:t>
            </w:r>
            <w:proofErr w:type="spellStart"/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>U</w:t>
            </w:r>
            <w:proofErr w:type="spellEnd"/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3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GUCCAUCUGUCCGUCUGU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>UAGGUAGAUAGGUAGGUA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miRNA  3'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GG 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       5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DN-miRNA-novel-03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|32850543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1.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8</w:t>
            </w: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target 5'  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A                 </w:t>
            </w:r>
            <w:proofErr w:type="spellStart"/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>A</w:t>
            </w:r>
            <w:proofErr w:type="spellEnd"/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 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UAUUCGGCCACCCCGUC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 GUGAGCCGGUGGGGCAG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miRNA  3'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AUUG 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      5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-miRNA-novel-05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|32849988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4.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target 5'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C         </w:t>
            </w:r>
            <w:proofErr w:type="spellStart"/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>C</w:t>
            </w:r>
            <w:proofErr w:type="spellEnd"/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         G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3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CCGAGGUGG G GAGGUGGU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GGCUCCAUC C CUUCACCA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miRNA  3'         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 A        G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-miRNA-novel-06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|32850059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2.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target 5'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U    C    </w:t>
            </w:r>
            <w:proofErr w:type="spellStart"/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>C</w:t>
            </w:r>
            <w:proofErr w:type="spellEnd"/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    </w:t>
            </w:r>
            <w:proofErr w:type="spellStart"/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>C</w:t>
            </w:r>
            <w:proofErr w:type="spellEnd"/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    G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UCGA CCAC UCACC ACCUC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 AGCU GGUG AGUGG UGGAG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miRNA  3'     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   A     </w:t>
            </w:r>
            <w:proofErr w:type="spellStart"/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>A</w:t>
            </w:r>
            <w:proofErr w:type="spellEnd"/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  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5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-miRNA-novel-09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|2948443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8.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target 5'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G     </w:t>
            </w:r>
            <w:proofErr w:type="spellStart"/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>G</w:t>
            </w:r>
            <w:proofErr w:type="spellEnd"/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        </w:t>
            </w:r>
            <w:proofErr w:type="spellStart"/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>G</w:t>
            </w:r>
            <w:proofErr w:type="spellEnd"/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   U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CCUUG CUACAUUGU UCCG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GGAAU GAUGUAACA AGGU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iRNA  3'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 G     </w:t>
            </w:r>
            <w:proofErr w:type="spellStart"/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>G</w:t>
            </w:r>
            <w:proofErr w:type="spellEnd"/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  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  5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-miRNA-novel-10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|535518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3.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target 5'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U                       </w:t>
            </w:r>
            <w:proofErr w:type="spellStart"/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>U</w:t>
            </w:r>
            <w:proofErr w:type="spellEnd"/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>GAUGAUGAUGAUGAUGAUGAUGG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>CUACUACUACUACUACUACUACC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iRNA  3'                         U 5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-miRNA-novel-15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|32850593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8.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6</w:t>
            </w: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target 5'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>C                      A 3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UCUCUCUCUCUCUCUCUCUCUC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AGAGAGGGAGAGAGAGAGAGAG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iRNA  3'                          5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77FA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Fasciola</w:t>
            </w:r>
            <w:proofErr w:type="spellEnd"/>
            <w:r w:rsidRPr="00577FA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hepatica</w:t>
            </w:r>
            <w:r w:rsidRPr="00577F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Specific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-mmu-miR-1957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|32850084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0.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target 5' 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U    </w:t>
            </w:r>
            <w:proofErr w:type="spellStart"/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>U</w:t>
            </w:r>
            <w:proofErr w:type="spellEnd"/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   G         A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3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UCUG UGCU UAUCGACUG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AGAC ACGA AUGGCUGAC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miRNA  3'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UC    U    G      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5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-miRNA-novel-01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|32849806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8.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target 5'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C       A   G      A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3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GAAGCAC GUA AGUUGU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  CUUCGUG CAU UCGACA 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iRNA  3'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 U       A   G      AA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7FA1" w:rsidRPr="00577FA1" w:rsidTr="00FF40BE">
        <w:trPr>
          <w:trHeight w:val="27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-miRNA-novel-07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|32850145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6.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target 5'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C                    U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'</w:t>
            </w:r>
          </w:p>
        </w:tc>
      </w:tr>
      <w:tr w:rsidR="00577FA1" w:rsidRPr="00577FA1" w:rsidTr="00FF40BE">
        <w:trPr>
          <w:trHeight w:val="27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AUCGUCAUCAUCAUCAUCGU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577FA1" w:rsidRPr="00577FA1" w:rsidTr="00FF40BE">
        <w:trPr>
          <w:trHeight w:val="27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UAGUAGUAGUAGUAGUAGCA 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577FA1" w:rsidRPr="00577FA1" w:rsidTr="00FF40BE">
        <w:trPr>
          <w:trHeight w:val="27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miRNA  3'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UU 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         5'</w:t>
            </w:r>
          </w:p>
        </w:tc>
      </w:tr>
      <w:tr w:rsidR="00577FA1" w:rsidRPr="00577FA1" w:rsidTr="00FF40BE">
        <w:trPr>
          <w:trHeight w:val="27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7FA1" w:rsidRPr="00577FA1" w:rsidTr="00FF40BE">
        <w:trPr>
          <w:trHeight w:val="27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-miRNA-novel-08-9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|32849922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2.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target 5' 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U                  </w:t>
            </w:r>
            <w:proofErr w:type="spellStart"/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>U</w:t>
            </w:r>
            <w:proofErr w:type="spellEnd"/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'</w:t>
            </w:r>
          </w:p>
        </w:tc>
      </w:tr>
      <w:tr w:rsidR="00577FA1" w:rsidRPr="00577FA1" w:rsidTr="00FF40BE">
        <w:trPr>
          <w:trHeight w:val="27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GGCAGUGGAUCCAUCAUC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577FA1" w:rsidRPr="00577FA1" w:rsidTr="00FF40BE">
        <w:trPr>
          <w:trHeight w:val="27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 UUGUCAUUUAGGUAGUAG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577FA1" w:rsidRPr="00577FA1" w:rsidTr="00FF40BE">
        <w:trPr>
          <w:trHeight w:val="27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miRNA  3'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UG                  U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'</w:t>
            </w:r>
          </w:p>
        </w:tc>
      </w:tr>
      <w:tr w:rsidR="00577FA1" w:rsidRPr="00577FA1" w:rsidTr="00FF40BE">
        <w:trPr>
          <w:trHeight w:val="27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-miRNA-novel-10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|32849904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3.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7FA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target 5'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U       A            U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'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</w:t>
            </w:r>
            <w:r w:rsidRPr="002534C9">
              <w:rPr>
                <w:rFonts w:ascii="宋体" w:eastAsia="宋体" w:hAnsi="宋体" w:cs="宋体" w:hint="eastAsia"/>
                <w:b/>
                <w:color w:val="FF0000"/>
                <w:kern w:val="0"/>
                <w:sz w:val="20"/>
                <w:szCs w:val="20"/>
              </w:rPr>
              <w:t xml:space="preserve">GAUCCUG AGCUGCUCCAUU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2534C9" w:rsidRDefault="00577FA1" w:rsidP="00577FA1">
            <w:pPr>
              <w:widowControl/>
              <w:jc w:val="left"/>
              <w:rPr>
                <w:rFonts w:ascii="宋体" w:eastAsia="宋体" w:hAnsi="宋体" w:cs="宋体"/>
                <w:b/>
                <w:color w:val="0000CC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         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CUGGGGU UCGAUGAGGUAG    </w:t>
            </w:r>
          </w:p>
        </w:tc>
      </w:tr>
      <w:tr w:rsidR="00577FA1" w:rsidRPr="00577FA1" w:rsidTr="00FF40BE">
        <w:trPr>
          <w:trHeight w:val="300"/>
        </w:trPr>
        <w:tc>
          <w:tcPr>
            <w:tcW w:w="270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2534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69" w:type="dxa"/>
            <w:shd w:val="clear" w:color="auto" w:fill="auto"/>
            <w:noWrap/>
            <w:vAlign w:val="center"/>
            <w:hideMark/>
          </w:tcPr>
          <w:p w:rsidR="00577FA1" w:rsidRPr="00577FA1" w:rsidRDefault="00577FA1" w:rsidP="00577FA1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iRNA  3'</w:t>
            </w:r>
            <w:r w:rsidRPr="002534C9">
              <w:rPr>
                <w:rFonts w:ascii="宋体" w:eastAsia="宋体" w:hAnsi="宋体" w:cs="宋体" w:hint="eastAsia"/>
                <w:b/>
                <w:color w:val="0000CC"/>
                <w:kern w:val="0"/>
                <w:sz w:val="20"/>
                <w:szCs w:val="20"/>
              </w:rPr>
              <w:t xml:space="preserve"> U       A            </w:t>
            </w:r>
            <w:r w:rsidRPr="00577FA1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 5'</w:t>
            </w:r>
          </w:p>
        </w:tc>
      </w:tr>
    </w:tbl>
    <w:p w:rsidR="00095BBF" w:rsidRPr="00095BBF" w:rsidRDefault="00095BBF" w:rsidP="00095BBF"/>
    <w:sectPr w:rsidR="00095BBF" w:rsidRPr="00095BBF" w:rsidSect="00577F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C450E" w:rsidRDefault="00CC450E" w:rsidP="00095BBF">
      <w:r>
        <w:separator/>
      </w:r>
    </w:p>
  </w:endnote>
  <w:endnote w:type="continuationSeparator" w:id="1">
    <w:p w:rsidR="00CC450E" w:rsidRDefault="00CC450E" w:rsidP="00095B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C450E" w:rsidRDefault="00CC450E" w:rsidP="00095BBF">
      <w:r>
        <w:separator/>
      </w:r>
    </w:p>
  </w:footnote>
  <w:footnote w:type="continuationSeparator" w:id="1">
    <w:p w:rsidR="00CC450E" w:rsidRDefault="00CC450E" w:rsidP="00095BB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95BBF"/>
    <w:rsid w:val="00095BBF"/>
    <w:rsid w:val="001D1EB1"/>
    <w:rsid w:val="002534C9"/>
    <w:rsid w:val="00262967"/>
    <w:rsid w:val="003C2927"/>
    <w:rsid w:val="0055217D"/>
    <w:rsid w:val="00577FA1"/>
    <w:rsid w:val="005E4F5E"/>
    <w:rsid w:val="006E230B"/>
    <w:rsid w:val="007147E1"/>
    <w:rsid w:val="007B5688"/>
    <w:rsid w:val="00801317"/>
    <w:rsid w:val="00845C6D"/>
    <w:rsid w:val="00B92149"/>
    <w:rsid w:val="00CC450E"/>
    <w:rsid w:val="00D87A47"/>
    <w:rsid w:val="00E70272"/>
    <w:rsid w:val="00F004B9"/>
    <w:rsid w:val="00F06029"/>
    <w:rsid w:val="00F146D4"/>
    <w:rsid w:val="00FA14FE"/>
    <w:rsid w:val="00FB3B0F"/>
    <w:rsid w:val="00FF40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04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95B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95BB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95B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95BB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29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787</Words>
  <Characters>4492</Characters>
  <Application>Microsoft Office Word</Application>
  <DocSecurity>0</DocSecurity>
  <Lines>37</Lines>
  <Paragraphs>10</Paragraphs>
  <ScaleCrop>false</ScaleCrop>
  <Company/>
  <LinksUpToDate>false</LinksUpToDate>
  <CharactersWithSpaces>5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7</cp:revision>
  <dcterms:created xsi:type="dcterms:W3CDTF">2012-07-17T11:12:00Z</dcterms:created>
  <dcterms:modified xsi:type="dcterms:W3CDTF">2012-12-01T13:44:00Z</dcterms:modified>
</cp:coreProperties>
</file>